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0595A2" w14:textId="05ECE912" w:rsidR="007F6445" w:rsidRPr="00B807AD" w:rsidRDefault="007F6445" w:rsidP="007F6445">
      <w:pPr>
        <w:rPr>
          <w:rFonts w:cs="Times New Roman"/>
          <w:b/>
          <w:szCs w:val="24"/>
        </w:rPr>
      </w:pPr>
      <w:r w:rsidRPr="00B807AD">
        <w:rPr>
          <w:rFonts w:cs="Times New Roman"/>
          <w:b/>
          <w:szCs w:val="24"/>
        </w:rPr>
        <w:t xml:space="preserve">Supplement Table </w:t>
      </w:r>
      <w:r w:rsidR="00AE34CF" w:rsidRPr="00B807AD">
        <w:rPr>
          <w:rFonts w:cs="Times New Roman"/>
          <w:b/>
          <w:szCs w:val="24"/>
        </w:rPr>
        <w:t>2</w:t>
      </w:r>
      <w:r w:rsidRPr="00B807AD">
        <w:rPr>
          <w:rFonts w:cs="Times New Roman"/>
          <w:b/>
          <w:szCs w:val="24"/>
        </w:rPr>
        <w:t>. Frequency of histology groups among ovarian cancers by age group and stage, 2005–2016</w:t>
      </w:r>
    </w:p>
    <w:tbl>
      <w:tblPr>
        <w:tblStyle w:val="TableGrid"/>
        <w:tblW w:w="134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2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7F6445" w:rsidRPr="00B807AD" w14:paraId="0E1AAD75" w14:textId="77777777" w:rsidTr="007F6445">
        <w:trPr>
          <w:trHeight w:val="561"/>
        </w:trPr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054A2107" w14:textId="77777777" w:rsidR="007F6445" w:rsidRPr="00B807AD" w:rsidRDefault="007F6445" w:rsidP="007F6445">
            <w:pPr>
              <w:jc w:val="center"/>
              <w:rPr>
                <w:rFonts w:cs="Times New Roman"/>
                <w:b/>
                <w:szCs w:val="20"/>
              </w:rPr>
            </w:pPr>
          </w:p>
        </w:tc>
        <w:tc>
          <w:tcPr>
            <w:tcW w:w="2016" w:type="dxa"/>
            <w:gridSpan w:val="2"/>
            <w:tcBorders>
              <w:bottom w:val="single" w:sz="4" w:space="0" w:color="auto"/>
            </w:tcBorders>
            <w:vAlign w:val="center"/>
          </w:tcPr>
          <w:p w14:paraId="07E1AD5D" w14:textId="77777777" w:rsidR="007F6445" w:rsidRPr="00B807AD" w:rsidRDefault="007F6445" w:rsidP="007F6445">
            <w:pPr>
              <w:jc w:val="center"/>
              <w:rPr>
                <w:rFonts w:cs="Times New Roman"/>
                <w:b/>
                <w:szCs w:val="20"/>
              </w:rPr>
            </w:pPr>
            <w:r w:rsidRPr="00B807AD">
              <w:rPr>
                <w:rFonts w:eastAsia="Malgun Gothic" w:cs="Times New Roman"/>
                <w:b/>
                <w:szCs w:val="20"/>
              </w:rPr>
              <w:t>Serous</w:t>
            </w:r>
          </w:p>
        </w:tc>
        <w:tc>
          <w:tcPr>
            <w:tcW w:w="2016" w:type="dxa"/>
            <w:gridSpan w:val="2"/>
            <w:tcBorders>
              <w:bottom w:val="single" w:sz="4" w:space="0" w:color="auto"/>
            </w:tcBorders>
            <w:vAlign w:val="center"/>
          </w:tcPr>
          <w:p w14:paraId="77C47584" w14:textId="77777777" w:rsidR="007F6445" w:rsidRPr="00B807AD" w:rsidRDefault="007F6445" w:rsidP="007F6445">
            <w:pPr>
              <w:jc w:val="center"/>
              <w:rPr>
                <w:rFonts w:cs="Times New Roman"/>
                <w:b/>
                <w:szCs w:val="20"/>
              </w:rPr>
            </w:pPr>
            <w:r w:rsidRPr="00B807AD">
              <w:rPr>
                <w:rFonts w:eastAsia="Malgun Gothic" w:cs="Times New Roman"/>
                <w:b/>
                <w:szCs w:val="20"/>
              </w:rPr>
              <w:t>Mucinous</w:t>
            </w:r>
          </w:p>
        </w:tc>
        <w:tc>
          <w:tcPr>
            <w:tcW w:w="2016" w:type="dxa"/>
            <w:gridSpan w:val="2"/>
            <w:tcBorders>
              <w:bottom w:val="single" w:sz="4" w:space="0" w:color="auto"/>
            </w:tcBorders>
            <w:vAlign w:val="center"/>
          </w:tcPr>
          <w:p w14:paraId="46DD33A7" w14:textId="77777777" w:rsidR="007F6445" w:rsidRPr="00B807AD" w:rsidRDefault="007F6445" w:rsidP="007F6445">
            <w:pPr>
              <w:jc w:val="center"/>
              <w:rPr>
                <w:rFonts w:cs="Times New Roman"/>
                <w:b/>
                <w:szCs w:val="20"/>
              </w:rPr>
            </w:pPr>
            <w:r w:rsidRPr="00B807AD">
              <w:rPr>
                <w:rFonts w:eastAsia="Malgun Gothic" w:cs="Times New Roman"/>
                <w:b/>
                <w:szCs w:val="20"/>
              </w:rPr>
              <w:t>Endometrioid</w:t>
            </w:r>
          </w:p>
        </w:tc>
        <w:tc>
          <w:tcPr>
            <w:tcW w:w="2016" w:type="dxa"/>
            <w:gridSpan w:val="2"/>
            <w:tcBorders>
              <w:bottom w:val="single" w:sz="4" w:space="0" w:color="auto"/>
            </w:tcBorders>
            <w:vAlign w:val="center"/>
          </w:tcPr>
          <w:p w14:paraId="2F135A52" w14:textId="77777777" w:rsidR="007F6445" w:rsidRPr="00B807AD" w:rsidRDefault="007F6445" w:rsidP="007F6445">
            <w:pPr>
              <w:jc w:val="center"/>
              <w:rPr>
                <w:rFonts w:cs="Times New Roman"/>
                <w:b/>
                <w:szCs w:val="20"/>
              </w:rPr>
            </w:pPr>
            <w:r w:rsidRPr="00B807AD">
              <w:rPr>
                <w:rFonts w:eastAsia="Malgun Gothic" w:cs="Times New Roman"/>
                <w:b/>
                <w:szCs w:val="20"/>
              </w:rPr>
              <w:t>Clear cell</w:t>
            </w:r>
          </w:p>
        </w:tc>
        <w:tc>
          <w:tcPr>
            <w:tcW w:w="2016" w:type="dxa"/>
            <w:gridSpan w:val="2"/>
            <w:tcBorders>
              <w:bottom w:val="single" w:sz="4" w:space="0" w:color="auto"/>
            </w:tcBorders>
            <w:vAlign w:val="center"/>
          </w:tcPr>
          <w:p w14:paraId="147CCEAA" w14:textId="77777777" w:rsidR="007F6445" w:rsidRPr="00B807AD" w:rsidRDefault="007F6445" w:rsidP="007F6445">
            <w:pPr>
              <w:jc w:val="center"/>
              <w:rPr>
                <w:rFonts w:cs="Times New Roman"/>
                <w:b/>
                <w:szCs w:val="20"/>
              </w:rPr>
            </w:pPr>
            <w:r w:rsidRPr="00B807AD">
              <w:rPr>
                <w:rFonts w:cs="Times New Roman"/>
                <w:b/>
                <w:szCs w:val="20"/>
              </w:rPr>
              <w:t>Other</w:t>
            </w:r>
          </w:p>
        </w:tc>
        <w:tc>
          <w:tcPr>
            <w:tcW w:w="2016" w:type="dxa"/>
            <w:gridSpan w:val="2"/>
            <w:tcBorders>
              <w:bottom w:val="single" w:sz="4" w:space="0" w:color="auto"/>
            </w:tcBorders>
            <w:vAlign w:val="center"/>
          </w:tcPr>
          <w:p w14:paraId="1310FF31" w14:textId="77777777" w:rsidR="007F6445" w:rsidRPr="00B807AD" w:rsidRDefault="007F6445" w:rsidP="007F6445">
            <w:pPr>
              <w:jc w:val="center"/>
              <w:rPr>
                <w:rFonts w:cs="Times New Roman"/>
                <w:b/>
                <w:szCs w:val="20"/>
              </w:rPr>
            </w:pPr>
            <w:r w:rsidRPr="00B807AD">
              <w:rPr>
                <w:rFonts w:eastAsia="Malgun Gothic" w:cs="Times New Roman"/>
                <w:b/>
                <w:szCs w:val="20"/>
              </w:rPr>
              <w:t>Total</w:t>
            </w:r>
          </w:p>
        </w:tc>
      </w:tr>
      <w:tr w:rsidR="007F6445" w:rsidRPr="00B807AD" w14:paraId="2B8D9A4E" w14:textId="77777777" w:rsidTr="007F6445">
        <w:trPr>
          <w:trHeight w:val="561"/>
        </w:trPr>
        <w:tc>
          <w:tcPr>
            <w:tcW w:w="133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07D0CE3" w14:textId="77777777" w:rsidR="007F6445" w:rsidRPr="00B807AD" w:rsidRDefault="007F6445" w:rsidP="007F6445">
            <w:pPr>
              <w:rPr>
                <w:rFonts w:cs="Times New Roman"/>
                <w:b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86440D3" w14:textId="77777777" w:rsidR="007F6445" w:rsidRPr="00B807AD" w:rsidRDefault="007F6445" w:rsidP="007F6445">
            <w:pPr>
              <w:jc w:val="right"/>
              <w:rPr>
                <w:rFonts w:cs="Times New Roman"/>
                <w:b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>Cases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917A8C2" w14:textId="77777777" w:rsidR="007F6445" w:rsidRPr="00B807AD" w:rsidRDefault="007F6445" w:rsidP="007F6445">
            <w:pPr>
              <w:jc w:val="right"/>
              <w:rPr>
                <w:rFonts w:cs="Times New Roman"/>
                <w:b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>%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BB1E69B" w14:textId="77777777" w:rsidR="007F6445" w:rsidRPr="00B807AD" w:rsidRDefault="007F6445" w:rsidP="007F6445">
            <w:pPr>
              <w:jc w:val="right"/>
              <w:rPr>
                <w:rFonts w:cs="Times New Roman"/>
                <w:b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>Cases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2E890C3" w14:textId="77777777" w:rsidR="007F6445" w:rsidRPr="00B807AD" w:rsidRDefault="007F6445" w:rsidP="007F6445">
            <w:pPr>
              <w:jc w:val="right"/>
              <w:rPr>
                <w:rFonts w:cs="Times New Roman"/>
                <w:b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>%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F067B7C" w14:textId="77777777" w:rsidR="007F6445" w:rsidRPr="00B807AD" w:rsidRDefault="007F6445" w:rsidP="007F6445">
            <w:pPr>
              <w:jc w:val="right"/>
              <w:rPr>
                <w:rFonts w:cs="Times New Roman"/>
                <w:b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>Cases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6BBF414" w14:textId="77777777" w:rsidR="007F6445" w:rsidRPr="00B807AD" w:rsidRDefault="007F6445" w:rsidP="007F6445">
            <w:pPr>
              <w:jc w:val="right"/>
              <w:rPr>
                <w:rFonts w:cs="Times New Roman"/>
                <w:b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>%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38F674C" w14:textId="77777777" w:rsidR="007F6445" w:rsidRPr="00B807AD" w:rsidRDefault="007F6445" w:rsidP="007F6445">
            <w:pPr>
              <w:jc w:val="right"/>
              <w:rPr>
                <w:rFonts w:cs="Times New Roman"/>
                <w:b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>Cases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F7ACC1D" w14:textId="77777777" w:rsidR="007F6445" w:rsidRPr="00B807AD" w:rsidRDefault="007F6445" w:rsidP="007F6445">
            <w:pPr>
              <w:jc w:val="right"/>
              <w:rPr>
                <w:rFonts w:cs="Times New Roman"/>
                <w:b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>%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4F557F8" w14:textId="5E678F35" w:rsidR="007F6445" w:rsidRPr="00B807AD" w:rsidRDefault="007F6445" w:rsidP="007F6445">
            <w:pPr>
              <w:jc w:val="right"/>
              <w:rPr>
                <w:rFonts w:cs="Times New Roman"/>
                <w:b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>Cases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33C79FE" w14:textId="45EDDA91" w:rsidR="007F6445" w:rsidRPr="00B807AD" w:rsidRDefault="007F6445" w:rsidP="007F6445">
            <w:pPr>
              <w:jc w:val="right"/>
              <w:rPr>
                <w:rFonts w:cs="Times New Roman"/>
                <w:b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>%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220E841" w14:textId="3FC35349" w:rsidR="007F6445" w:rsidRPr="00B807AD" w:rsidRDefault="007F6445" w:rsidP="007F6445">
            <w:pPr>
              <w:jc w:val="right"/>
              <w:rPr>
                <w:rFonts w:cs="Times New Roman"/>
                <w:b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>Cases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37ADD6E" w14:textId="435EDC3B" w:rsidR="007F6445" w:rsidRPr="00B807AD" w:rsidRDefault="007F6445" w:rsidP="007F6445">
            <w:pPr>
              <w:jc w:val="right"/>
              <w:rPr>
                <w:rFonts w:cs="Times New Roman"/>
                <w:b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>%</w:t>
            </w:r>
          </w:p>
        </w:tc>
      </w:tr>
      <w:tr w:rsidR="007F6445" w:rsidRPr="00B807AD" w14:paraId="3F5E1F56" w14:textId="77777777" w:rsidTr="007F6445">
        <w:trPr>
          <w:trHeight w:val="574"/>
        </w:trPr>
        <w:tc>
          <w:tcPr>
            <w:tcW w:w="1332" w:type="dxa"/>
            <w:tcBorders>
              <w:top w:val="double" w:sz="4" w:space="0" w:color="auto"/>
            </w:tcBorders>
            <w:vAlign w:val="center"/>
          </w:tcPr>
          <w:p w14:paraId="726577E7" w14:textId="77777777" w:rsidR="007F6445" w:rsidRPr="00B807AD" w:rsidRDefault="007F6445" w:rsidP="007F6445">
            <w:pPr>
              <w:rPr>
                <w:rFonts w:cs="Times New Roman"/>
                <w:b/>
                <w:szCs w:val="20"/>
              </w:rPr>
            </w:pPr>
            <w:r w:rsidRPr="00B807AD">
              <w:rPr>
                <w:rFonts w:cs="Times New Roman"/>
                <w:b/>
                <w:szCs w:val="20"/>
              </w:rPr>
              <w:t>Age</w:t>
            </w:r>
          </w:p>
        </w:tc>
        <w:tc>
          <w:tcPr>
            <w:tcW w:w="1008" w:type="dxa"/>
            <w:tcBorders>
              <w:top w:val="double" w:sz="4" w:space="0" w:color="auto"/>
            </w:tcBorders>
            <w:vAlign w:val="center"/>
          </w:tcPr>
          <w:p w14:paraId="39B5C364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</w:p>
        </w:tc>
        <w:tc>
          <w:tcPr>
            <w:tcW w:w="1008" w:type="dxa"/>
            <w:tcBorders>
              <w:top w:val="double" w:sz="4" w:space="0" w:color="auto"/>
            </w:tcBorders>
            <w:vAlign w:val="center"/>
          </w:tcPr>
          <w:p w14:paraId="0D15B184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</w:p>
        </w:tc>
        <w:tc>
          <w:tcPr>
            <w:tcW w:w="1008" w:type="dxa"/>
            <w:tcBorders>
              <w:top w:val="double" w:sz="4" w:space="0" w:color="auto"/>
            </w:tcBorders>
            <w:vAlign w:val="center"/>
          </w:tcPr>
          <w:p w14:paraId="1447D4CC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</w:p>
        </w:tc>
        <w:tc>
          <w:tcPr>
            <w:tcW w:w="1008" w:type="dxa"/>
            <w:tcBorders>
              <w:top w:val="double" w:sz="4" w:space="0" w:color="auto"/>
            </w:tcBorders>
            <w:vAlign w:val="center"/>
          </w:tcPr>
          <w:p w14:paraId="22BB404C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</w:p>
        </w:tc>
        <w:tc>
          <w:tcPr>
            <w:tcW w:w="1008" w:type="dxa"/>
            <w:tcBorders>
              <w:top w:val="double" w:sz="4" w:space="0" w:color="auto"/>
            </w:tcBorders>
            <w:vAlign w:val="center"/>
          </w:tcPr>
          <w:p w14:paraId="049E6134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</w:p>
        </w:tc>
        <w:tc>
          <w:tcPr>
            <w:tcW w:w="1008" w:type="dxa"/>
            <w:tcBorders>
              <w:top w:val="double" w:sz="4" w:space="0" w:color="auto"/>
            </w:tcBorders>
            <w:vAlign w:val="center"/>
          </w:tcPr>
          <w:p w14:paraId="4B03C734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</w:p>
        </w:tc>
        <w:tc>
          <w:tcPr>
            <w:tcW w:w="1008" w:type="dxa"/>
            <w:tcBorders>
              <w:top w:val="double" w:sz="4" w:space="0" w:color="auto"/>
            </w:tcBorders>
            <w:vAlign w:val="center"/>
          </w:tcPr>
          <w:p w14:paraId="6AFE0262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</w:p>
        </w:tc>
        <w:tc>
          <w:tcPr>
            <w:tcW w:w="1008" w:type="dxa"/>
            <w:tcBorders>
              <w:top w:val="double" w:sz="4" w:space="0" w:color="auto"/>
            </w:tcBorders>
            <w:vAlign w:val="center"/>
          </w:tcPr>
          <w:p w14:paraId="2DAE6A68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</w:p>
        </w:tc>
        <w:tc>
          <w:tcPr>
            <w:tcW w:w="1008" w:type="dxa"/>
            <w:tcBorders>
              <w:top w:val="double" w:sz="4" w:space="0" w:color="auto"/>
            </w:tcBorders>
            <w:vAlign w:val="center"/>
          </w:tcPr>
          <w:p w14:paraId="1734D48D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</w:p>
        </w:tc>
        <w:tc>
          <w:tcPr>
            <w:tcW w:w="1008" w:type="dxa"/>
            <w:tcBorders>
              <w:top w:val="double" w:sz="4" w:space="0" w:color="auto"/>
            </w:tcBorders>
            <w:vAlign w:val="center"/>
          </w:tcPr>
          <w:p w14:paraId="60CAE49C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</w:p>
        </w:tc>
        <w:tc>
          <w:tcPr>
            <w:tcW w:w="1008" w:type="dxa"/>
            <w:tcBorders>
              <w:top w:val="double" w:sz="4" w:space="0" w:color="auto"/>
            </w:tcBorders>
            <w:vAlign w:val="center"/>
          </w:tcPr>
          <w:p w14:paraId="62B12822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</w:p>
        </w:tc>
        <w:tc>
          <w:tcPr>
            <w:tcW w:w="1008" w:type="dxa"/>
            <w:tcBorders>
              <w:top w:val="double" w:sz="4" w:space="0" w:color="auto"/>
            </w:tcBorders>
            <w:vAlign w:val="center"/>
          </w:tcPr>
          <w:p w14:paraId="415D9D08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</w:p>
        </w:tc>
      </w:tr>
      <w:tr w:rsidR="007F6445" w:rsidRPr="00B807AD" w14:paraId="36ACE434" w14:textId="77777777" w:rsidTr="007F6445">
        <w:trPr>
          <w:trHeight w:val="561"/>
        </w:trPr>
        <w:tc>
          <w:tcPr>
            <w:tcW w:w="1332" w:type="dxa"/>
            <w:vAlign w:val="center"/>
          </w:tcPr>
          <w:p w14:paraId="18E50182" w14:textId="77777777" w:rsidR="007F6445" w:rsidRPr="00B807AD" w:rsidRDefault="007F6445" w:rsidP="007F6445">
            <w:pPr>
              <w:jc w:val="right"/>
              <w:rPr>
                <w:rFonts w:cs="Times New Roman"/>
                <w:b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>&lt; 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794D8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70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5FA4A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7.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F97DE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876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1CEDB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34.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96BAB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26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45D3C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6.2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97FAC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30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397CB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6.4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303F7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262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BDD90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8.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FDE6B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2,406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46113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3.1 </w:t>
            </w:r>
          </w:p>
        </w:tc>
      </w:tr>
      <w:tr w:rsidR="007F6445" w:rsidRPr="00B807AD" w14:paraId="176DDDE5" w14:textId="77777777" w:rsidTr="007F6445">
        <w:trPr>
          <w:trHeight w:val="561"/>
        </w:trPr>
        <w:tc>
          <w:tcPr>
            <w:tcW w:w="1332" w:type="dxa"/>
            <w:vAlign w:val="center"/>
          </w:tcPr>
          <w:p w14:paraId="21BB719D" w14:textId="77777777" w:rsidR="007F6445" w:rsidRPr="00B807AD" w:rsidRDefault="007F6445" w:rsidP="007F6445">
            <w:pPr>
              <w:jc w:val="right"/>
              <w:rPr>
                <w:rFonts w:cs="Times New Roman"/>
                <w:b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>40–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25BE5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2,319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C1B17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25.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7EBFE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60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53050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23.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B3A03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54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D8AD6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33.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4166C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67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D0F8B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35.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A06F5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50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9DF6F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6.6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D9DE2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4,63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ECAFB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25.3 </w:t>
            </w:r>
          </w:p>
        </w:tc>
      </w:tr>
      <w:tr w:rsidR="007F6445" w:rsidRPr="00B807AD" w14:paraId="48D8AF6B" w14:textId="77777777" w:rsidTr="007F6445">
        <w:trPr>
          <w:trHeight w:val="574"/>
        </w:trPr>
        <w:tc>
          <w:tcPr>
            <w:tcW w:w="1332" w:type="dxa"/>
            <w:vAlign w:val="center"/>
          </w:tcPr>
          <w:p w14:paraId="6CE66471" w14:textId="77777777" w:rsidR="007F6445" w:rsidRPr="00B807AD" w:rsidRDefault="007F6445" w:rsidP="007F6445">
            <w:pPr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>50–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8437A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3,032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1860D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32.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05552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53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61843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20.9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D8448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486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86BA4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30.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63D86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65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3283A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34.6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B1E25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69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072EC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23.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57669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5,40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CA092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29.5 </w:t>
            </w:r>
          </w:p>
        </w:tc>
      </w:tr>
      <w:tr w:rsidR="007F6445" w:rsidRPr="00B807AD" w14:paraId="5E79C400" w14:textId="77777777" w:rsidTr="007F6445">
        <w:trPr>
          <w:trHeight w:val="561"/>
        </w:trPr>
        <w:tc>
          <w:tcPr>
            <w:tcW w:w="1332" w:type="dxa"/>
            <w:vAlign w:val="center"/>
          </w:tcPr>
          <w:p w14:paraId="3BCE866B" w14:textId="77777777" w:rsidR="007F6445" w:rsidRPr="00B807AD" w:rsidRDefault="007F6445" w:rsidP="007F6445">
            <w:pPr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>60–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79BF2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2,04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69464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22.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7955F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289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A3D91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1.2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8DEA3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20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1C98A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2.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D810F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86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CF2B1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9.9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74CC4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64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8B43A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21.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6D151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3,36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8C567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8.4 </w:t>
            </w:r>
          </w:p>
        </w:tc>
      </w:tr>
      <w:tr w:rsidR="007F6445" w:rsidRPr="00B807AD" w14:paraId="32B27097" w14:textId="77777777" w:rsidTr="007F6445">
        <w:trPr>
          <w:trHeight w:val="574"/>
        </w:trPr>
        <w:tc>
          <w:tcPr>
            <w:tcW w:w="1332" w:type="dxa"/>
            <w:vAlign w:val="center"/>
          </w:tcPr>
          <w:p w14:paraId="00612E10" w14:textId="77777777" w:rsidR="007F6445" w:rsidRPr="00B807AD" w:rsidRDefault="007F6445" w:rsidP="007F6445">
            <w:pPr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>≥ 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0CB2B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,17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F02AC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2.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63E60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264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3C40F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0.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575D3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14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5FB97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7.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1A4D3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64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D0BBF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3.4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850BD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91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E3EE6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30.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FC809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2,53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9C9E0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3.8 </w:t>
            </w:r>
          </w:p>
        </w:tc>
      </w:tr>
      <w:tr w:rsidR="007F6445" w:rsidRPr="00B807AD" w14:paraId="49AFA8E4" w14:textId="77777777" w:rsidTr="007F6445">
        <w:trPr>
          <w:trHeight w:val="561"/>
        </w:trPr>
        <w:tc>
          <w:tcPr>
            <w:tcW w:w="1332" w:type="dxa"/>
            <w:vAlign w:val="center"/>
          </w:tcPr>
          <w:p w14:paraId="02961F02" w14:textId="77777777" w:rsidR="007F6445" w:rsidRPr="00B807AD" w:rsidRDefault="007F6445" w:rsidP="007F6445">
            <w:pPr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05483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9,27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6F5B0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00.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C5873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2,569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A02C2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00.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86AD2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,60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6E9C8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00.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38DBF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,879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1CE67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00.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7FC31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3,00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2B52D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00.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D3CDD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8,336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4C8FF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00.0 </w:t>
            </w:r>
          </w:p>
        </w:tc>
      </w:tr>
      <w:tr w:rsidR="007F6445" w:rsidRPr="00B807AD" w14:paraId="6F0A46C4" w14:textId="77777777" w:rsidTr="007F6445">
        <w:trPr>
          <w:trHeight w:val="561"/>
        </w:trPr>
        <w:tc>
          <w:tcPr>
            <w:tcW w:w="1332" w:type="dxa"/>
            <w:vAlign w:val="center"/>
          </w:tcPr>
          <w:p w14:paraId="72EF0CE4" w14:textId="77777777" w:rsidR="007F6445" w:rsidRPr="00B807AD" w:rsidRDefault="007F6445" w:rsidP="007F6445">
            <w:pPr>
              <w:rPr>
                <w:rFonts w:eastAsia="Malgun Gothic" w:cs="Times New Roman"/>
                <w:b/>
                <w:szCs w:val="20"/>
              </w:rPr>
            </w:pPr>
            <w:r w:rsidRPr="00B807AD">
              <w:rPr>
                <w:rFonts w:eastAsia="Malgun Gothic" w:cs="Times New Roman"/>
                <w:b/>
                <w:szCs w:val="20"/>
              </w:rPr>
              <w:t>Stag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E6D67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7FBE2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6E36B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F634E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15C3C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C4CC6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A461B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07584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91E99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79EA9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E9363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8F636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</w:p>
        </w:tc>
      </w:tr>
      <w:tr w:rsidR="007F6445" w:rsidRPr="00B807AD" w14:paraId="514F1A86" w14:textId="77777777" w:rsidTr="007F6445">
        <w:trPr>
          <w:trHeight w:val="561"/>
        </w:trPr>
        <w:tc>
          <w:tcPr>
            <w:tcW w:w="1332" w:type="dxa"/>
            <w:vAlign w:val="center"/>
          </w:tcPr>
          <w:p w14:paraId="7849B32D" w14:textId="77777777" w:rsidR="007F6445" w:rsidRPr="00B807AD" w:rsidRDefault="007F6445" w:rsidP="007F6445">
            <w:pPr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>Localiz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BCDCB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,17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2B5BE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2.6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3216C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,516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61F8D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59.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52CAD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68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FDB7E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42.6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420F3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99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1029D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52.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E1B7A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54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0D404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8.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255E0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4,902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54399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26.7 </w:t>
            </w:r>
          </w:p>
        </w:tc>
      </w:tr>
      <w:tr w:rsidR="007F6445" w:rsidRPr="00B807AD" w14:paraId="6C241B3C" w14:textId="77777777" w:rsidTr="007F6445">
        <w:trPr>
          <w:trHeight w:val="561"/>
        </w:trPr>
        <w:tc>
          <w:tcPr>
            <w:tcW w:w="1332" w:type="dxa"/>
            <w:vAlign w:val="center"/>
          </w:tcPr>
          <w:p w14:paraId="62B96DA1" w14:textId="77777777" w:rsidR="007F6445" w:rsidRPr="00B807AD" w:rsidRDefault="007F6445" w:rsidP="007F6445">
            <w:pPr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>Region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FA95A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,67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0E92B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8.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DD9AF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34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4D7DB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3.4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9B8C3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44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1E044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27.9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558DD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422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EC6B0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22.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934D1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406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BF875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3.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7AC19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3,296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1FDD7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8.0 </w:t>
            </w:r>
          </w:p>
        </w:tc>
      </w:tr>
      <w:tr w:rsidR="007F6445" w:rsidRPr="00B807AD" w14:paraId="44DD0B71" w14:textId="77777777" w:rsidTr="007F6445">
        <w:trPr>
          <w:trHeight w:val="561"/>
        </w:trPr>
        <w:tc>
          <w:tcPr>
            <w:tcW w:w="1332" w:type="dxa"/>
            <w:vAlign w:val="center"/>
          </w:tcPr>
          <w:p w14:paraId="4035CFFF" w14:textId="77777777" w:rsidR="007F6445" w:rsidRPr="00B807AD" w:rsidRDefault="007F6445" w:rsidP="007F6445">
            <w:pPr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>Distan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94592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5,90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EED5F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63.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52EC1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49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F6266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9.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EDD69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38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0F6BD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24.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67238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384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8CC13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20.4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9C6F3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,73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22E25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57.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1216D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8,899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C2038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48.5 </w:t>
            </w:r>
          </w:p>
        </w:tc>
      </w:tr>
      <w:tr w:rsidR="007F6445" w:rsidRPr="00B807AD" w14:paraId="4BB4E319" w14:textId="77777777" w:rsidTr="007F6445">
        <w:trPr>
          <w:trHeight w:val="574"/>
        </w:trPr>
        <w:tc>
          <w:tcPr>
            <w:tcW w:w="1332" w:type="dxa"/>
            <w:vAlign w:val="center"/>
          </w:tcPr>
          <w:p w14:paraId="6F0CB4B5" w14:textId="77777777" w:rsidR="007F6445" w:rsidRPr="00B807AD" w:rsidRDefault="007F6445" w:rsidP="007F6445">
            <w:pPr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lastRenderedPageBreak/>
              <w:t>Unknow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D689B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524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2EF08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5.6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8CEE3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21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5B127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8.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A2B70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8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154B5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5.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B88AE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8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76EC0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4.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09909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332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BCD94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1.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A8266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,239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988E0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6.8 </w:t>
            </w:r>
          </w:p>
        </w:tc>
      </w:tr>
      <w:tr w:rsidR="007F6445" w:rsidRPr="0049661A" w14:paraId="2F91D968" w14:textId="77777777" w:rsidTr="007F6445">
        <w:trPr>
          <w:trHeight w:val="561"/>
        </w:trPr>
        <w:tc>
          <w:tcPr>
            <w:tcW w:w="1332" w:type="dxa"/>
            <w:vAlign w:val="center"/>
          </w:tcPr>
          <w:p w14:paraId="75791B3B" w14:textId="77777777" w:rsidR="007F6445" w:rsidRPr="00B807AD" w:rsidRDefault="007F6445" w:rsidP="007F6445">
            <w:pPr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16AEE1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9,277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3FBEBC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00.0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8519B2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2,569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37B4FB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00.0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6C990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,603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0F84FB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00.0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6D9223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,879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8C136B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00.0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1CD61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3,008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C0F674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00.0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BB8F7D" w14:textId="77777777" w:rsidR="007F6445" w:rsidRPr="00B807AD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 xml:space="preserve">18,336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7C95F5" w14:textId="77777777" w:rsidR="007F6445" w:rsidRPr="0049661A" w:rsidRDefault="007F6445" w:rsidP="007F6445">
            <w:pPr>
              <w:spacing w:after="0"/>
              <w:jc w:val="right"/>
              <w:rPr>
                <w:rFonts w:eastAsia="Malgun Gothic" w:cs="Times New Roman"/>
                <w:szCs w:val="20"/>
              </w:rPr>
            </w:pPr>
            <w:r w:rsidRPr="00B807AD">
              <w:rPr>
                <w:rFonts w:eastAsia="Malgun Gothic" w:cs="Times New Roman"/>
                <w:szCs w:val="20"/>
              </w:rPr>
              <w:t>100.0</w:t>
            </w:r>
            <w:r w:rsidRPr="0049661A">
              <w:rPr>
                <w:rFonts w:eastAsia="Malgun Gothic" w:cs="Times New Roman"/>
                <w:szCs w:val="20"/>
              </w:rPr>
              <w:t xml:space="preserve"> </w:t>
            </w:r>
          </w:p>
        </w:tc>
      </w:tr>
    </w:tbl>
    <w:p w14:paraId="094E38EF" w14:textId="77777777" w:rsidR="007F6445" w:rsidRPr="0049661A" w:rsidRDefault="007F6445" w:rsidP="007F6445">
      <w:pPr>
        <w:rPr>
          <w:rFonts w:cs="Times New Roman"/>
          <w:b/>
          <w:szCs w:val="20"/>
        </w:rPr>
      </w:pPr>
    </w:p>
    <w:p w14:paraId="3CAA1B50" w14:textId="77777777" w:rsidR="007F6445" w:rsidRPr="001549D3" w:rsidRDefault="007F6445" w:rsidP="00654E8F">
      <w:pPr>
        <w:spacing w:before="240"/>
      </w:pPr>
    </w:p>
    <w:sectPr w:rsidR="007F6445" w:rsidRPr="001549D3" w:rsidSect="007F6445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8C90A9" w14:textId="77777777" w:rsidR="00A6078A" w:rsidRDefault="00A6078A" w:rsidP="00117666">
      <w:pPr>
        <w:spacing w:after="0"/>
      </w:pPr>
      <w:r>
        <w:separator/>
      </w:r>
    </w:p>
  </w:endnote>
  <w:endnote w:type="continuationSeparator" w:id="0">
    <w:p w14:paraId="6342DF6F" w14:textId="77777777" w:rsidR="00A6078A" w:rsidRDefault="00A607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C2845A" w14:textId="77777777" w:rsidR="00A6078A" w:rsidRDefault="00A6078A" w:rsidP="00117666">
      <w:pPr>
        <w:spacing w:after="0"/>
      </w:pPr>
      <w:r>
        <w:separator/>
      </w:r>
    </w:p>
  </w:footnote>
  <w:footnote w:type="continuationSeparator" w:id="0">
    <w:p w14:paraId="24A66D46" w14:textId="77777777" w:rsidR="00A6078A" w:rsidRDefault="00A607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oNotDisplayPageBoundaries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3MbU0NbQ0NDAzNjRT0lEKTi0uzszPAykwrAUAA8bZp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6445"/>
    <w:rsid w:val="00817DD6"/>
    <w:rsid w:val="0083759F"/>
    <w:rsid w:val="008752D7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078A"/>
    <w:rsid w:val="00AA4D24"/>
    <w:rsid w:val="00AB6715"/>
    <w:rsid w:val="00AE34CF"/>
    <w:rsid w:val="00B1671E"/>
    <w:rsid w:val="00B25EB8"/>
    <w:rsid w:val="00B37F4D"/>
    <w:rsid w:val="00B807A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ssandro Sbordoni</cp:lastModifiedBy>
  <cp:revision>4</cp:revision>
  <cp:lastPrinted>2013-10-03T12:51:00Z</cp:lastPrinted>
  <dcterms:created xsi:type="dcterms:W3CDTF">2021-02-13T02:45:00Z</dcterms:created>
  <dcterms:modified xsi:type="dcterms:W3CDTF">2021-04-01T10:19:00Z</dcterms:modified>
</cp:coreProperties>
</file>